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  <w:lang w:val="en-US"/>
        </w:rPr>
      </w:pPr>
      <w:r>
        <w:rPr>
          <w:rFonts w:hint="default" w:ascii="Arial" w:hAnsi="Arial" w:cs="Arial"/>
          <w:sz w:val="21"/>
          <w:szCs w:val="21"/>
          <w:lang w:val="en-US"/>
        </w:rPr>
        <w:t>Appendix 2  Code for Mapping Knowledge Extraction Results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  <w:lang w:val="en-US"/>
        </w:rPr>
      </w:pP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# Extract results and m</w:t>
      </w:r>
      <w:bookmarkStart w:id="0" w:name="_GoBack"/>
      <w:bookmarkEnd w:id="0"/>
      <w:r>
        <w:rPr>
          <w:rFonts w:hint="default" w:ascii="Arial" w:hAnsi="Arial" w:cs="Arial"/>
          <w:sz w:val="21"/>
          <w:szCs w:val="21"/>
        </w:rPr>
        <w:t>ap code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import os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import pandas as pd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# Define mapping relationships from relationships to labels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relation_to_label = {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"is responsible for": "Other Measures","has symptom": "Symptom"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"requires examination": "Examination","requires measure": "Other Measures"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"involves department": "Department","leads to": "Disease"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"involves equipment": "Equipment","involves diet": "Diet"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"involves vital sign": "Vital Sign","treats disease": "Disease"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"treats": "Disease","alleviates": "Symptom"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"involves drug": "Drug","has effect": "Effect"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}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excel_files = [file for file in os.listdir() if file.endswith(".xlsx")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processed_files = [file for file in excel_files if file.startswith("new_")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original_files = [file for file in excel_files if file not in processed_files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# Process each Excel file to be handled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for excel_file in original_files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df = pd.read_excel(excel_file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# Get rows with tail entities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tail_entity_rows = df[df['tail_entity'].notnull()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new_entities = set(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for index, row in tail_entity_rows.iterrows()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tail_entity = row['tail_entity'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head_entities = set(df[(df['tail_entity'].isnull()) &amp; (df['relation_prob'].isnull()) &amp; (df['relation'].isnull())]['head_entity']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if tail_entity not in head_entities and tail_entity not in new_entities: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relation = row['relation']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label = relation_to_label.get(relation, "unknown label"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new_entities.add(tail_entity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new_row = {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'label': label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'head_entity': tail_entity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'head_prob': None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'tail_entity': None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'relation_prob': None,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    'relation': None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}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        df = df.append(new_row, ignore_index=True)</w:t>
      </w:r>
    </w:p>
    <w:p>
      <w:pPr>
        <w:widowControl/>
        <w:spacing w:line="240" w:lineRule="auto"/>
        <w:ind w:firstLine="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 xml:space="preserve">    new_excel_file = "new_" + excel_file</w:t>
      </w:r>
    </w:p>
    <w:p>
      <w:pPr>
        <w:widowControl/>
        <w:spacing w:line="240" w:lineRule="auto"/>
        <w:ind w:firstLine="420" w:firstLineChars="0"/>
        <w:jc w:val="left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df.to_excel(new_excel_file, index=False)</w:t>
      </w:r>
    </w:p>
    <w:p>
      <w:pPr>
        <w:widowControl/>
        <w:spacing w:line="240" w:lineRule="auto"/>
        <w:jc w:val="left"/>
        <w:rPr>
          <w:rFonts w:hint="default" w:ascii="Arial" w:hAnsi="Arial" w:cs="Arial"/>
          <w:sz w:val="21"/>
          <w:szCs w:val="21"/>
        </w:rPr>
      </w:pP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# Check relationships and verify code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import pandas as pd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df_triple = pd.read_excel('Entities and triplet data.xlsx')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# Correspondence table for Head Entity Label - Relationship - Tail Entity Label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relation_dict = {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('Disease', 'has symptom'): 'Symptom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isease', 'requires examination'): 'Examination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isease', 'requires measure'): 'Other Measures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isease', 'involves department'): 'Department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isease', 'leads to'): 'Disease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isease', 'involves equipment'): 'Equipment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isease', 'involves diet'): 'Diet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Examination', 'involves vital sign'): 'Vital Sign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Surgical Procedure', 'treats disease'): 'Disease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Person', 'is responsible for'): 'Other Measures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rug', 'treats'): 'Disease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Drug', 'alleviates'): 'Symptom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Other Measures', 'involves drug'): 'Drug',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('Other Measures', 'has effect'): 'Effect'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}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# Verify the triplet data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def check_relation(row):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key = (row['head_entity_label'], row['relation'])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if key in relation_dict and relation_dict[key] == row['tail_entity_label']: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    return ''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else: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       return 'not match'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df_triple['Verified results'] = df_triple.apply(check_relation, axis=1)</w:t>
      </w: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>df_triple.to_excel('The verified data.xlsx', index=False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2MGRkZTUyMGI1YmQ3ZmY5M2U2NjY0YWM5YTg3ZjkifQ=="/>
  </w:docVars>
  <w:rsids>
    <w:rsidRoot w:val="5FDFFD95"/>
    <w:rsid w:val="282D39E0"/>
    <w:rsid w:val="5FDFFD95"/>
    <w:rsid w:val="6662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</Words>
  <Characters>2578</Characters>
  <Lines>0</Lines>
  <Paragraphs>0</Paragraphs>
  <TotalTime>6</TotalTime>
  <ScaleCrop>false</ScaleCrop>
  <LinksUpToDate>false</LinksUpToDate>
  <CharactersWithSpaces>315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5:26:00Z</dcterms:created>
  <dc:creator>蓓蓓</dc:creator>
  <cp:lastModifiedBy>王同银</cp:lastModifiedBy>
  <dcterms:modified xsi:type="dcterms:W3CDTF">2024-07-12T06:4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B1A86EB82F2F82AA2C27B666D18C2A9_41</vt:lpwstr>
  </property>
</Properties>
</file>